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CD01B" w14:textId="3AA8EDD1" w:rsidR="00230C34" w:rsidRPr="007071CF" w:rsidRDefault="00230C34" w:rsidP="00230C34">
      <w:pPr>
        <w:rPr>
          <w:rFonts w:ascii="Times New Roman" w:hAnsi="Times New Roman"/>
          <w:b/>
          <w:bCs/>
          <w:color w:val="auto"/>
          <w:sz w:val="22"/>
          <w:szCs w:val="22"/>
        </w:rPr>
      </w:pPr>
      <w:bookmarkStart w:id="0" w:name="_Hlk156152944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1218DC" w:rsidRPr="007071CF">
        <w:rPr>
          <w:rFonts w:ascii="Times New Roman" w:hAnsi="Times New Roman"/>
          <w:b/>
          <w:bCs/>
          <w:color w:val="auto"/>
          <w:sz w:val="22"/>
          <w:szCs w:val="22"/>
        </w:rPr>
        <w:t>12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Table. </w:t>
      </w:r>
      <w:bookmarkStart w:id="1" w:name="_Hlk203891332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Association between categorical variables and FEV1 (%predicted).</w:t>
      </w:r>
      <w:bookmarkEnd w:id="1"/>
    </w:p>
    <w:tbl>
      <w:tblPr>
        <w:tblW w:w="890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4580"/>
        <w:gridCol w:w="878"/>
        <w:gridCol w:w="1036"/>
      </w:tblGrid>
      <w:tr w:rsidR="00230C34" w:rsidRPr="007071CF" w14:paraId="7A8BAA18" w14:textId="77777777" w:rsidTr="0048346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485E4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arameter</w:t>
            </w:r>
          </w:p>
        </w:tc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55B5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dependent Variable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009D6C5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Test 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1789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-Value </w:t>
            </w:r>
          </w:p>
        </w:tc>
      </w:tr>
      <w:tr w:rsidR="00230C34" w:rsidRPr="007071CF" w14:paraId="03326DA6" w14:textId="77777777" w:rsidTr="0048346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B09486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single" w:sz="4" w:space="0" w:color="auto"/>
              <w:bottom w:val="nil"/>
            </w:tcBorders>
            <w:vAlign w:val="center"/>
          </w:tcPr>
          <w:p w14:paraId="0E2A717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rovince 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0D4F3C2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vAlign w:val="center"/>
          </w:tcPr>
          <w:p w14:paraId="33C40CF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576</w:t>
            </w:r>
          </w:p>
        </w:tc>
      </w:tr>
      <w:tr w:rsidR="00230C34" w:rsidRPr="007071CF" w14:paraId="346F1994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0A52DD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BDC048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station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2A63F6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EDA36A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55</w:t>
            </w:r>
          </w:p>
        </w:tc>
      </w:tr>
      <w:tr w:rsidR="00230C34" w:rsidRPr="007071CF" w14:paraId="55C59775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535211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243B03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arital statu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9CC430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C33AEC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450</w:t>
            </w:r>
          </w:p>
        </w:tc>
      </w:tr>
      <w:tr w:rsidR="00230C34" w:rsidRPr="007071CF" w14:paraId="167EC025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8504B0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B5C32F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elmet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B1C60F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AC0836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02</w:t>
            </w:r>
          </w:p>
        </w:tc>
      </w:tr>
      <w:tr w:rsidR="00230C34" w:rsidRPr="007071CF" w14:paraId="5905F68D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79E133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26544BF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airy pet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AF44AC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8E4B52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65</w:t>
            </w:r>
          </w:p>
        </w:tc>
      </w:tr>
      <w:tr w:rsidR="00230C34" w:rsidRPr="007071CF" w14:paraId="72A5CA41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4D05C3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586E470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mok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9A8A9D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688A16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89</w:t>
            </w:r>
          </w:p>
        </w:tc>
      </w:tr>
      <w:tr w:rsidR="00230C34" w:rsidRPr="007071CF" w14:paraId="6868051A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D4D22F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343213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ask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15F143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798B51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759</w:t>
            </w:r>
          </w:p>
        </w:tc>
      </w:tr>
      <w:tr w:rsidR="00230C34" w:rsidRPr="007071CF" w14:paraId="7C81F43B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99896C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DDE26F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Education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E88B7C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DFE369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47</w:t>
            </w:r>
          </w:p>
        </w:tc>
      </w:tr>
      <w:tr w:rsidR="00230C34" w:rsidRPr="007071CF" w14:paraId="0C6E0D69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0837B6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F224E4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ge group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221B92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2CA0D5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&lt;0.001**</w:t>
            </w:r>
          </w:p>
        </w:tc>
      </w:tr>
      <w:tr w:rsidR="00230C34" w:rsidRPr="007071CF" w14:paraId="7F919625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50529F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227EB1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MI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07346B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16DE25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686</w:t>
            </w:r>
          </w:p>
        </w:tc>
      </w:tr>
      <w:tr w:rsidR="00230C34" w:rsidRPr="007071CF" w14:paraId="044AF2E0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F3A088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065B28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 experienc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87FBC1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75EA0C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99</w:t>
            </w:r>
          </w:p>
        </w:tc>
      </w:tr>
      <w:tr w:rsidR="00230C34" w:rsidRPr="007071CF" w14:paraId="5C25071C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A54232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8D5C70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requency of physical activit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C41C11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199963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584</w:t>
            </w:r>
          </w:p>
        </w:tc>
      </w:tr>
      <w:tr w:rsidR="00230C34" w:rsidRPr="007071CF" w14:paraId="4BF80AF5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38EA76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2B9A37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lace of physical activit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6BFEB4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OV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BB2231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671</w:t>
            </w:r>
          </w:p>
        </w:tc>
      </w:tr>
      <w:tr w:rsidR="00230C34" w:rsidRPr="007071CF" w14:paraId="7BD0C541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5C9334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2C1995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Gender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8256BD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EA5DB0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421</w:t>
            </w:r>
          </w:p>
        </w:tc>
      </w:tr>
      <w:tr w:rsidR="00230C34" w:rsidRPr="007071CF" w14:paraId="37FB32FF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32C386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27D004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econdhand smoker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0800EA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BBF610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66</w:t>
            </w:r>
          </w:p>
        </w:tc>
      </w:tr>
      <w:tr w:rsidR="00230C34" w:rsidRPr="007071CF" w14:paraId="00901695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AE0437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48891C7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the covid-19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F162B8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091485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647</w:t>
            </w:r>
          </w:p>
        </w:tc>
      </w:tr>
      <w:tr w:rsidR="00230C34" w:rsidRPr="007071CF" w14:paraId="07503995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2BF0CB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657F0B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Vaccine covid-19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6B9B9B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E156F0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739</w:t>
            </w:r>
          </w:p>
        </w:tc>
      </w:tr>
      <w:tr w:rsidR="00230C34" w:rsidRPr="007071CF" w14:paraId="288DCA25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BBDAFC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70DCE1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Diabetes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7A8564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0026FF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12</w:t>
            </w:r>
          </w:p>
        </w:tc>
      </w:tr>
      <w:tr w:rsidR="00230C34" w:rsidRPr="007071CF" w14:paraId="4FD6DF10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290B37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44308F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Hypertension 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ABBF94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856AA7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29*</w:t>
            </w:r>
          </w:p>
        </w:tc>
      </w:tr>
      <w:tr w:rsidR="00230C34" w:rsidRPr="007071CF" w14:paraId="5A475189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138535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8E2D57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asal allerg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1256A9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377E98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455</w:t>
            </w:r>
          </w:p>
        </w:tc>
      </w:tr>
      <w:tr w:rsidR="00230C34" w:rsidRPr="007071CF" w14:paraId="66A2A904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D0FDF1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64EE6BE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llergy skin rash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9ADF17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114D10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595</w:t>
            </w:r>
          </w:p>
        </w:tc>
      </w:tr>
      <w:tr w:rsidR="00230C34" w:rsidRPr="007071CF" w14:paraId="1A39E949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93AEB4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45FC63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est pain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943651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98A505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24</w:t>
            </w:r>
          </w:p>
        </w:tc>
      </w:tr>
      <w:tr w:rsidR="00230C34" w:rsidRPr="007071CF" w14:paraId="46F88D93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AB765C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8C7FEA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asthma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B80F61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D6E2E7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8*</w:t>
            </w:r>
          </w:p>
        </w:tc>
      </w:tr>
      <w:tr w:rsidR="00230C34" w:rsidRPr="007071CF" w14:paraId="1FDC17BF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85C292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12A3947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tuberculosi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8833DC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DE6872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09</w:t>
            </w:r>
          </w:p>
        </w:tc>
      </w:tr>
      <w:tr w:rsidR="00230C34" w:rsidRPr="007071CF" w14:paraId="2FB1E78F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987CAC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497B570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allerg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BC6E23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7E0372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2*</w:t>
            </w:r>
          </w:p>
        </w:tc>
      </w:tr>
      <w:tr w:rsidR="00230C34" w:rsidRPr="007071CF" w14:paraId="1942C119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70D187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C714E7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euromuscular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1DB5FD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7F9126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3*</w:t>
            </w:r>
          </w:p>
        </w:tc>
      </w:tr>
      <w:tr w:rsidR="00230C34" w:rsidRPr="007071CF" w14:paraId="1B8B9650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0F695D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EDFA7C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Garbage disposal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53395F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70D128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09</w:t>
            </w:r>
          </w:p>
        </w:tc>
      </w:tr>
      <w:tr w:rsidR="00230C34" w:rsidRPr="007071CF" w14:paraId="68582D96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5123E6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37F19A6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Road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ABCAA0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2D45F4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32</w:t>
            </w:r>
          </w:p>
        </w:tc>
      </w:tr>
      <w:tr w:rsidR="00230C34" w:rsidRPr="007071CF" w14:paraId="571452EB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9D9CAEE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34AD47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osquito repellent coil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8C5C86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6A6C65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40</w:t>
            </w:r>
          </w:p>
        </w:tc>
      </w:tr>
      <w:tr w:rsidR="00230C34" w:rsidRPr="007071CF" w14:paraId="084431E1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1BDF49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F5DEC7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sect repellent spray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144C13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5B4E86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83</w:t>
            </w:r>
          </w:p>
        </w:tc>
      </w:tr>
      <w:tr w:rsidR="00230C34" w:rsidRPr="007071CF" w14:paraId="57DC335B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B3A274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4101C4E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cense smoke in the hous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BEACFC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A317ED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12</w:t>
            </w:r>
          </w:p>
        </w:tc>
      </w:tr>
      <w:tr w:rsidR="00230C34" w:rsidRPr="007071CF" w14:paraId="6CEF2923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5AB12E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F00465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ooking with firewood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898249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FC0A7B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594</w:t>
            </w:r>
          </w:p>
        </w:tc>
      </w:tr>
      <w:tr w:rsidR="00230C34" w:rsidRPr="007071CF" w14:paraId="3C6A9B7F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E0A281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6B1B8E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riving type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B0E492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E187C6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335</w:t>
            </w:r>
          </w:p>
        </w:tc>
      </w:tr>
      <w:tr w:rsidR="00230C34" w:rsidRPr="007071CF" w14:paraId="3C3A00FD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0DC23A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8500F82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reak period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26FF2A0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BBBBC7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42</w:t>
            </w:r>
          </w:p>
        </w:tc>
      </w:tr>
      <w:tr w:rsidR="00230C34" w:rsidRPr="007071CF" w14:paraId="43354247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844C8F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21DFA55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ersistent cough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BD7F2F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690FC8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882</w:t>
            </w:r>
          </w:p>
        </w:tc>
      </w:tr>
      <w:tr w:rsidR="00230C34" w:rsidRPr="007071CF" w14:paraId="118C3C99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D3C793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4402B0C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ersistent phlegm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645C4D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D9D95E5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82</w:t>
            </w:r>
          </w:p>
        </w:tc>
      </w:tr>
      <w:tr w:rsidR="00230C34" w:rsidRPr="007071CF" w14:paraId="173A61B0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BFD7B3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66CF1A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ronic bronchiti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C806DFD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6084B37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48*</w:t>
            </w:r>
          </w:p>
        </w:tc>
      </w:tr>
      <w:tr w:rsidR="00230C34" w:rsidRPr="007071CF" w14:paraId="0CCB52BA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5C2553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7B4BBBE6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cute bronchitis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3746B1B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43DAAB9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22</w:t>
            </w:r>
          </w:p>
        </w:tc>
      </w:tr>
      <w:tr w:rsidR="00230C34" w:rsidRPr="007071CF" w14:paraId="7A613ACB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F31630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nil"/>
            </w:tcBorders>
            <w:vAlign w:val="center"/>
          </w:tcPr>
          <w:p w14:paraId="54B15CAF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ronchial asthma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33D8EB3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B983CCC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30</w:t>
            </w:r>
          </w:p>
        </w:tc>
      </w:tr>
      <w:tr w:rsidR="00230C34" w:rsidRPr="007071CF" w14:paraId="76118D4D" w14:textId="77777777" w:rsidTr="0048346B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F197208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EV1 (%predicted)</w:t>
            </w:r>
          </w:p>
        </w:tc>
        <w:tc>
          <w:tcPr>
            <w:tcW w:w="4580" w:type="dxa"/>
            <w:tcBorders>
              <w:top w:val="nil"/>
              <w:bottom w:val="single" w:sz="4" w:space="0" w:color="auto"/>
            </w:tcBorders>
            <w:vAlign w:val="center"/>
          </w:tcPr>
          <w:p w14:paraId="0E389984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ronic Obstructive Pulmonary Disease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2C661321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-test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vAlign w:val="center"/>
          </w:tcPr>
          <w:p w14:paraId="62F898FA" w14:textId="77777777" w:rsidR="00230C34" w:rsidRPr="007071CF" w:rsidRDefault="00230C34" w:rsidP="0048346B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258</w:t>
            </w:r>
          </w:p>
        </w:tc>
      </w:tr>
    </w:tbl>
    <w:p w14:paraId="1A66C50D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  <w:r w:rsidRPr="007071CF">
        <w:rPr>
          <w:rFonts w:ascii="Times New Roman" w:hAnsi="Times New Roman"/>
          <w:color w:val="auto"/>
          <w:sz w:val="22"/>
          <w:szCs w:val="22"/>
        </w:rPr>
        <w:t>* p-value &lt; 0.05, **p-value&lt;0.01</w:t>
      </w:r>
    </w:p>
    <w:p w14:paraId="73A243C9" w14:textId="77777777" w:rsidR="00230C34" w:rsidRPr="007071CF" w:rsidRDefault="00230C34" w:rsidP="00230C34">
      <w:pPr>
        <w:rPr>
          <w:rFonts w:ascii="Times New Roman" w:hAnsi="Times New Roman"/>
          <w:color w:val="auto"/>
          <w:sz w:val="22"/>
          <w:szCs w:val="22"/>
        </w:rPr>
      </w:pPr>
    </w:p>
    <w:bookmarkEnd w:id="0"/>
    <w:p w14:paraId="008C0578" w14:textId="00A1E049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177DBA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7CFF4" w14:textId="77777777" w:rsidR="004E204D" w:rsidRDefault="004E204D" w:rsidP="00582256">
      <w:pPr>
        <w:spacing w:line="240" w:lineRule="auto"/>
      </w:pPr>
      <w:r>
        <w:separator/>
      </w:r>
    </w:p>
  </w:endnote>
  <w:endnote w:type="continuationSeparator" w:id="0">
    <w:p w14:paraId="0CB6C091" w14:textId="77777777" w:rsidR="004E204D" w:rsidRDefault="004E204D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91FB32" w14:textId="77777777" w:rsidR="004E204D" w:rsidRDefault="004E204D" w:rsidP="00582256">
      <w:pPr>
        <w:spacing w:line="240" w:lineRule="auto"/>
      </w:pPr>
      <w:r>
        <w:separator/>
      </w:r>
    </w:p>
  </w:footnote>
  <w:footnote w:type="continuationSeparator" w:id="0">
    <w:p w14:paraId="57015E72" w14:textId="77777777" w:rsidR="004E204D" w:rsidRDefault="004E204D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77DBA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204D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56:00Z</dcterms:created>
  <dcterms:modified xsi:type="dcterms:W3CDTF">2025-11-13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